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able S2. Estimated parameters for the Shannon index final model, with and without antibiotic treatment. </w:t>
      </w:r>
    </w:p>
    <w:tbl>
      <w:tblPr>
        <w:tblStyle w:val="Table1"/>
        <w:tblW w:w="9356.0" w:type="dxa"/>
        <w:jc w:val="left"/>
        <w:tblInd w:w="0.0" w:type="dxa"/>
        <w:tblLayout w:type="fixed"/>
        <w:tblLook w:val="0400"/>
      </w:tblPr>
      <w:tblGrid>
        <w:gridCol w:w="2131"/>
        <w:gridCol w:w="1005"/>
        <w:gridCol w:w="1542"/>
        <w:gridCol w:w="851"/>
        <w:gridCol w:w="425"/>
        <w:gridCol w:w="992"/>
        <w:gridCol w:w="1559"/>
        <w:gridCol w:w="851"/>
        <w:tblGridChange w:id="0">
          <w:tblGrid>
            <w:gridCol w:w="2131"/>
            <w:gridCol w:w="1005"/>
            <w:gridCol w:w="1542"/>
            <w:gridCol w:w="851"/>
            <w:gridCol w:w="425"/>
            <w:gridCol w:w="992"/>
            <w:gridCol w:w="1559"/>
            <w:gridCol w:w="851"/>
          </w:tblGrid>
        </w:tblGridChange>
      </w:tblGrid>
      <w:tr>
        <w:trPr>
          <w:trHeight w:val="422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arameters/coeffic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inal model without antibiotic treat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inal model with antibiotic treatments</w:t>
            </w:r>
          </w:p>
        </w:tc>
      </w:tr>
      <w:tr>
        <w:trPr>
          <w:trHeight w:val="422" w:hRule="atLeast"/>
        </w:trPr>
        <w:tc>
          <w:tcPr>
            <w:vMerge w:val="continue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 valu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 value</w:t>
            </w:r>
          </w:p>
        </w:tc>
      </w:tr>
      <w:tr>
        <w:trPr>
          <w:trHeight w:val="270" w:hRule="atLeast"/>
        </w:trPr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360" w:lineRule="auto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Intercep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 A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0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1.68; 2.46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4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2.08; 2.79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1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49; 1.80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0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3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1.44; -0.13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spacing w:after="0" w:line="360" w:lineRule="auto"/>
              <w:ind w:firstLine="743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7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21; 0.58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spacing w:after="0" w:line="360" w:lineRule="auto"/>
              <w:jc w:val="right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6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antibio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0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0.27; -0.0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3</w:t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360" w:lineRule="auto"/>
              <w:ind w:left="29" w:firstLine="714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ω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63; 1.1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7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8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56; 1.1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9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First slop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1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 B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19; 0.07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5; 0.0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9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2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A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1.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04; 0.06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0" w:line="360" w:lineRule="auto"/>
              <w:ind w:firstLine="743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ω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26; 0.05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7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25; 0.05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Second slop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 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0.0011; 0.002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8.9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0.0012; 0.001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9</w:t>
            </w:r>
          </w:p>
        </w:tc>
      </w:tr>
      <w:tr>
        <w:trPr>
          <w:trHeight w:val="152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spacing w:after="0" w:line="360" w:lineRule="auto"/>
              <w:ind w:firstLine="743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.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010; 0.005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F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0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011; 0.0056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1">
            <w:pPr>
              <w:spacing w:after="0" w:line="360" w:lineRule="auto"/>
              <w:jc w:val="right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52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0" w:line="360" w:lineRule="auto"/>
              <w:ind w:firstLine="743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ω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001; 0.010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7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8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002; 0.026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9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spacing w:after="0" w:line="360" w:lineRule="auto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σ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33; 0.4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F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0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32; 0.40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1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2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CI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subscript"/>
          <w:rtl w:val="0"/>
        </w:rPr>
        <w:t xml:space="preserve">95%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: 95% confidence interval,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μ: estimated parameter. The farm reference for each parameter is shown in brackets. β: farm and antibiotic effects on related parameter, ω: random effect standard deviation, σ: residual standard deviation. </w:t>
      </w:r>
    </w:p>
    <w:p w:rsidR="00000000" w:rsidDel="00000000" w:rsidP="00000000" w:rsidRDefault="00000000" w:rsidRPr="00000000" w14:paraId="0000009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spacing w:line="480" w:lineRule="auto"/>
        <w:rPr>
          <w:rFonts w:ascii="Arial" w:cs="Arial" w:eastAsia="Arial" w:hAnsi="Arial"/>
          <w:color w:val="00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able S3. Estimated parameters for the number of observed OTUs final model, with and without antibiotic treatment.</w:t>
      </w:r>
    </w:p>
    <w:tbl>
      <w:tblPr>
        <w:tblStyle w:val="Table2"/>
        <w:tblW w:w="9356.0" w:type="dxa"/>
        <w:jc w:val="left"/>
        <w:tblInd w:w="0.0" w:type="dxa"/>
        <w:tblLayout w:type="fixed"/>
        <w:tblLook w:val="0400"/>
      </w:tblPr>
      <w:tblGrid>
        <w:gridCol w:w="2131"/>
        <w:gridCol w:w="1005"/>
        <w:gridCol w:w="1542"/>
        <w:gridCol w:w="851"/>
        <w:gridCol w:w="425"/>
        <w:gridCol w:w="992"/>
        <w:gridCol w:w="1559"/>
        <w:gridCol w:w="851"/>
        <w:tblGridChange w:id="0">
          <w:tblGrid>
            <w:gridCol w:w="2131"/>
            <w:gridCol w:w="1005"/>
            <w:gridCol w:w="1542"/>
            <w:gridCol w:w="851"/>
            <w:gridCol w:w="425"/>
            <w:gridCol w:w="992"/>
            <w:gridCol w:w="1559"/>
            <w:gridCol w:w="851"/>
          </w:tblGrid>
        </w:tblGridChange>
      </w:tblGrid>
      <w:tr>
        <w:trPr>
          <w:trHeight w:val="422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arameters/coeffic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inal model without antibiotic treat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inal model with antibiotic treatments</w:t>
            </w:r>
          </w:p>
        </w:tc>
      </w:tr>
      <w:tr>
        <w:trPr>
          <w:trHeight w:val="422" w:hRule="atLeast"/>
        </w:trPr>
        <w:tc>
          <w:tcPr>
            <w:vMerge w:val="continue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 valu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 value</w:t>
            </w:r>
          </w:p>
        </w:tc>
      </w:tr>
      <w:tr>
        <w:trPr>
          <w:trHeight w:val="270" w:hRule="atLeast"/>
        </w:trPr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0" w:line="360" w:lineRule="auto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Intercep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 B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45.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246.6; 444.1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06.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242.5; 369.6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2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152.4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274.3; -30.4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antibio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82.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115.8; -49.6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D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1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6    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26.666666666666668"/>
                <w:szCs w:val="26.666666666666668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ω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9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63; 1.1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0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39.9; 170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0" w:line="36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First slop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B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C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D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E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1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(farm 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8.84; 17.0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11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7.8; 14.1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3×1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6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1.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3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10.25; 2.5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E">
            <w:pPr>
              <w:spacing w:after="0" w:line="360" w:lineRule="auto"/>
              <w:ind w:left="29" w:firstLine="714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1.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22; 6.08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14; 4.7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0" w:line="360" w:lineRule="auto"/>
              <w:ind w:firstLine="743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ω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55; 13.5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8; 7.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trHeight w:val="11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E">
            <w:pPr>
              <w:spacing w:after="0" w:line="360" w:lineRule="auto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Second slop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5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1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6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(farm 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0.37; 0.69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0.96; 0.04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D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4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E">
            <w:pPr>
              <w:spacing w:after="0" w:line="360" w:lineRule="auto"/>
              <w:ind w:firstLine="743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.B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1.00; 2.32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1.6; 2.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5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 9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after="0" w:line="360" w:lineRule="auto"/>
              <w:ind w:firstLine="743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ω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10; 1.67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9; 0.8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E">
            <w:pPr>
              <w:spacing w:after="0" w:line="36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1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101.2; 122.3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107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94.0; 114.0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26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CI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subscript"/>
          <w:rtl w:val="0"/>
        </w:rPr>
        <w:t xml:space="preserve">95%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: 95% confidence interval,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μ: estimated parameter. The farm reference for each parameter is shown in brackets. β: farm and antibiotic effects on related parameter, ω: random effect standard deviation, σ: residual standard deviation. </w:t>
      </w:r>
    </w:p>
    <w:p w:rsidR="00000000" w:rsidDel="00000000" w:rsidP="00000000" w:rsidRDefault="00000000" w:rsidRPr="00000000" w14:paraId="00000127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E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spacing w:line="48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able S4. Estimated parameters for the final model of the absolute number of 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E. coli,</w:t>
      </w:r>
      <w:r w:rsidDel="00000000" w:rsidR="00000000" w:rsidRPr="00000000">
        <w:rPr>
          <w:rFonts w:ascii="Arial" w:cs="Arial" w:eastAsia="Arial" w:hAnsi="Arial"/>
          <w:rtl w:val="0"/>
        </w:rPr>
        <w:t xml:space="preserve"> with and without antibiotic treatments. </w:t>
      </w:r>
    </w:p>
    <w:tbl>
      <w:tblPr>
        <w:tblStyle w:val="Table3"/>
        <w:tblW w:w="9639.0" w:type="dxa"/>
        <w:jc w:val="left"/>
        <w:tblInd w:w="0.0" w:type="dxa"/>
        <w:tblLayout w:type="fixed"/>
        <w:tblLook w:val="0400"/>
      </w:tblPr>
      <w:tblGrid>
        <w:gridCol w:w="2127"/>
        <w:gridCol w:w="1009"/>
        <w:gridCol w:w="1684"/>
        <w:gridCol w:w="709"/>
        <w:gridCol w:w="425"/>
        <w:gridCol w:w="992"/>
        <w:gridCol w:w="1843"/>
        <w:gridCol w:w="850"/>
        <w:tblGridChange w:id="0">
          <w:tblGrid>
            <w:gridCol w:w="2127"/>
            <w:gridCol w:w="1009"/>
            <w:gridCol w:w="1684"/>
            <w:gridCol w:w="709"/>
            <w:gridCol w:w="425"/>
            <w:gridCol w:w="992"/>
            <w:gridCol w:w="1843"/>
            <w:gridCol w:w="850"/>
          </w:tblGrid>
        </w:tblGridChange>
      </w:tblGrid>
      <w:tr>
        <w:trPr>
          <w:trHeight w:val="422" w:hRule="atLeast"/>
        </w:trPr>
        <w:tc>
          <w:tcPr>
            <w:vMerge w:val="restart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after="0" w:line="360" w:lineRule="auto"/>
              <w:jc w:val="center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arameters/coeffic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Final model without antibiotic treat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inal model with antibiotic treatments</w:t>
            </w:r>
          </w:p>
        </w:tc>
      </w:tr>
      <w:tr>
        <w:trPr>
          <w:trHeight w:val="422" w:hRule="atLeast"/>
        </w:trPr>
        <w:tc>
          <w:tcPr>
            <w:vMerge w:val="continue"/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 value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Estimate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C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bscript"/>
                <w:rtl w:val="0"/>
              </w:rPr>
              <w:t xml:space="preserve">9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p value</w:t>
            </w:r>
          </w:p>
        </w:tc>
      </w:tr>
      <w:tr>
        <w:trPr>
          <w:trHeight w:val="270" w:hRule="atLeast"/>
        </w:trPr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after="0" w:line="360" w:lineRule="auto"/>
              <w:rPr>
                <w:rFonts w:ascii="Arial" w:cs="Arial" w:eastAsia="Arial" w:hAnsi="Arial"/>
                <w:sz w:val="36"/>
                <w:szCs w:val="3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onstant te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5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6.15; 6.99]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7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1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6.49; 7.65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2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0.antibio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0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0.66; -0.08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after="0" w:line="36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Linear term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1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s A&amp;C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14; 0.22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&lt; 10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perscript"/>
                <w:rtl w:val="0"/>
              </w:rPr>
              <w:t xml:space="preserve">-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1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1.29; 2.13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3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1.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0.11; -0.0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E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.0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0.08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0.12; -0.04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9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after="0" w:line="36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Quadratic term 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6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A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s A&amp;C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0.0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0.005; -0.003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2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0.004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0.0052; 0.0031]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4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7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2.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0.0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0.001; 0.004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.0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0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0.0012; 0.0037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02</w:t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after="0" w:line="36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Cubic ter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0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1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2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3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s A&amp;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3.27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2.26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; 4.28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6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7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3.26 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2.26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; 4.25 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6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3.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2.29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3.61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; -9.78 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2.32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3.61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; -1.02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06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after="0" w:line="360" w:lineRule="auto"/>
              <w:rPr>
                <w:rFonts w:ascii="Arial" w:cs="Arial" w:eastAsia="Arial" w:hAnsi="Arial"/>
                <w:b w:val="1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Quartic term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after="0" w:line="360" w:lineRule="auto"/>
              <w:ind w:firstLine="743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μ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bscript"/>
                <w:rtl w:val="0"/>
              </w:rPr>
              <w:t xml:space="preserve">4 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(farms A&amp;C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-8.27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-1.13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; -5.20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2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8.31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-1.14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; -5.27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2×10</w:t>
            </w: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7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after="0" w:line="360" w:lineRule="auto"/>
              <w:ind w:left="29" w:firstLine="714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β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vertAlign w:val="subscript"/>
                <w:rtl w:val="0"/>
              </w:rPr>
              <w:t xml:space="preserve">4.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6.82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[2.63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; 1.10×10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spacing w:after="0" w:line="360" w:lineRule="auto"/>
              <w:jc w:val="right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6"/>
                <w:szCs w:val="16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spacing w:after="0" w:line="360" w:lineRule="auto"/>
              <w:jc w:val="center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6.73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after="0" w:line="360" w:lineRule="auto"/>
              <w:jc w:val="center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[2.58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8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; 1.08×1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after="0" w:line="360" w:lineRule="auto"/>
              <w:jc w:val="right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9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B">
            <w:pPr>
              <w:spacing w:after="0" w:line="360" w:lineRule="auto"/>
              <w:rPr>
                <w:rFonts w:ascii="Arial" w:cs="Arial" w:eastAsia="Arial" w:hAnsi="Arial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sz w:val="16"/>
                <w:szCs w:val="16"/>
                <w:rtl w:val="0"/>
              </w:rPr>
              <w:t xml:space="preserve">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C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after="0" w:line="360" w:lineRule="auto"/>
              <w:jc w:val="center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5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after="0" w:line="360" w:lineRule="auto"/>
              <w:jc w:val="right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6"/>
                <w:szCs w:val="16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C3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CI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subscript"/>
          <w:rtl w:val="0"/>
        </w:rPr>
        <w:t xml:space="preserve">95%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: 95% confidence interval,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16"/>
          <w:szCs w:val="16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μ: estimated parameter. The farm reference for each parameter is shown in brackets. β: farm and antibiotic effects on related parameter, ω: random effect standard deviation, σ: residual standard deviation. The unit is the log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subscript"/>
          <w:rtl w:val="0"/>
        </w:rPr>
        <w:t xml:space="preserve">10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(number of </w:t>
      </w: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E. coli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/ g of feces).</w:t>
      </w:r>
    </w:p>
    <w:p w:rsidR="00000000" w:rsidDel="00000000" w:rsidP="00000000" w:rsidRDefault="00000000" w:rsidRPr="00000000" w14:paraId="000001C4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footerReference r:id="rId7" w:type="default"/>
      <w:pgSz w:h="16838" w:w="11906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C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36"/>
        <w:tab w:val="right" w:pos="9072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C6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36"/>
        <w:tab w:val="right" w:pos="9072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F2D52"/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unhideWhenUsed w:val="1"/>
    <w:rsid w:val="002F2D52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 w:val="1"/>
    <w:rsid w:val="00E64C40"/>
    <w:pPr>
      <w:tabs>
        <w:tab w:val="center" w:pos="4536"/>
        <w:tab w:val="right" w:pos="9072"/>
      </w:tabs>
      <w:spacing w:after="0" w:line="240" w:lineRule="auto"/>
    </w:pPr>
  </w:style>
  <w:style w:type="character" w:styleId="En-tteCar" w:customStyle="1">
    <w:name w:val="En-tête Car"/>
    <w:basedOn w:val="Policepardfaut"/>
    <w:link w:val="En-tte"/>
    <w:uiPriority w:val="99"/>
    <w:rsid w:val="00E64C40"/>
  </w:style>
  <w:style w:type="paragraph" w:styleId="Pieddepage">
    <w:name w:val="footer"/>
    <w:basedOn w:val="Normal"/>
    <w:link w:val="PieddepageCar"/>
    <w:uiPriority w:val="99"/>
    <w:unhideWhenUsed w:val="1"/>
    <w:rsid w:val="00E64C40"/>
    <w:pPr>
      <w:tabs>
        <w:tab w:val="center" w:pos="4536"/>
        <w:tab w:val="right" w:pos="9072"/>
      </w:tabs>
      <w:spacing w:after="0" w:line="240" w:lineRule="auto"/>
    </w:pPr>
  </w:style>
  <w:style w:type="character" w:styleId="PieddepageCar" w:customStyle="1">
    <w:name w:val="Pied de page Car"/>
    <w:basedOn w:val="Policepardfaut"/>
    <w:link w:val="Pieddepage"/>
    <w:uiPriority w:val="99"/>
    <w:rsid w:val="00E64C40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n+yKLw4bHpzwQlLKfY0cEViEXQ==">AMUW2mUlH1nBabcaTca3J5ZigGKuarhsSOE+O/nU5zlJlwAxPO3GC+Mof2tEm6kwhN7sMo5OVXEtO4ssoePx35fnChmszAapiFvo8TI22SWCrkl6sqBudkcOt0BEdehuf4IUjp9dZUr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12:13:00Z</dcterms:created>
  <dc:creator>Meril</dc:creator>
</cp:coreProperties>
</file>